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1451E" w14:textId="21F9684B" w:rsidR="000A1B44" w:rsidRDefault="00F909DF" w:rsidP="000A1B44">
      <w:pPr>
        <w:pStyle w:val="Heading1"/>
      </w:pPr>
      <w:r>
        <w:t>S1 Text.</w:t>
      </w:r>
      <w:r w:rsidR="000A1B44">
        <w:t xml:space="preserve"> Search terms</w:t>
      </w:r>
    </w:p>
    <w:p w14:paraId="34A55BCD" w14:textId="77777777" w:rsidR="000A1B44" w:rsidRPr="001864D7" w:rsidRDefault="000A1B44" w:rsidP="000A1B44">
      <w:pPr>
        <w:rPr>
          <w:lang w:val="en-GB"/>
        </w:rPr>
      </w:pPr>
      <w:r w:rsidRPr="001864D7">
        <w:t>Search terms for Google search, Apple IOS, and Google App stores:</w:t>
      </w:r>
      <w:r w:rsidRPr="001864D7">
        <w:rPr>
          <w:lang w:val="en-GB"/>
        </w:rPr>
        <w:t> </w:t>
      </w:r>
    </w:p>
    <w:p w14:paraId="46BFA163" w14:textId="77777777" w:rsidR="000A1B44" w:rsidRPr="001864D7" w:rsidRDefault="000A1B44" w:rsidP="000A1B44">
      <w:pPr>
        <w:numPr>
          <w:ilvl w:val="0"/>
          <w:numId w:val="1"/>
        </w:numPr>
        <w:rPr>
          <w:lang w:val="en-GB"/>
        </w:rPr>
      </w:pPr>
      <w:r w:rsidRPr="001864D7">
        <w:t>Air quality </w:t>
      </w:r>
      <w:r w:rsidRPr="001864D7">
        <w:rPr>
          <w:lang w:val="en-GB"/>
        </w:rPr>
        <w:t> </w:t>
      </w:r>
    </w:p>
    <w:p w14:paraId="409F2B9B" w14:textId="77777777" w:rsidR="000A1B44" w:rsidRPr="001864D7" w:rsidRDefault="000A1B44" w:rsidP="000A1B44">
      <w:pPr>
        <w:numPr>
          <w:ilvl w:val="0"/>
          <w:numId w:val="2"/>
        </w:numPr>
        <w:rPr>
          <w:lang w:val="en-GB"/>
        </w:rPr>
      </w:pPr>
      <w:r w:rsidRPr="001864D7">
        <w:t>Air quality app </w:t>
      </w:r>
      <w:r w:rsidRPr="001864D7">
        <w:rPr>
          <w:lang w:val="en-GB"/>
        </w:rPr>
        <w:t> </w:t>
      </w:r>
    </w:p>
    <w:p w14:paraId="3558AE94" w14:textId="77777777" w:rsidR="000A1B44" w:rsidRPr="001864D7" w:rsidRDefault="000A1B44" w:rsidP="000A1B44">
      <w:pPr>
        <w:numPr>
          <w:ilvl w:val="0"/>
          <w:numId w:val="3"/>
        </w:numPr>
        <w:rPr>
          <w:lang w:val="en-GB"/>
        </w:rPr>
      </w:pPr>
      <w:r w:rsidRPr="001864D7">
        <w:t>Air quality forecast </w:t>
      </w:r>
      <w:r w:rsidRPr="001864D7">
        <w:rPr>
          <w:lang w:val="en-GB"/>
        </w:rPr>
        <w:t> </w:t>
      </w:r>
    </w:p>
    <w:p w14:paraId="262E325E" w14:textId="77777777" w:rsidR="000A1B44" w:rsidRPr="001864D7" w:rsidRDefault="000A1B44" w:rsidP="000A1B44">
      <w:pPr>
        <w:numPr>
          <w:ilvl w:val="0"/>
          <w:numId w:val="4"/>
        </w:numPr>
        <w:rPr>
          <w:lang w:val="en-GB"/>
        </w:rPr>
      </w:pPr>
      <w:r w:rsidRPr="001864D7">
        <w:t>Air quality nowcast </w:t>
      </w:r>
      <w:r w:rsidRPr="001864D7">
        <w:rPr>
          <w:lang w:val="en-GB"/>
        </w:rPr>
        <w:t> </w:t>
      </w:r>
    </w:p>
    <w:p w14:paraId="554F0861" w14:textId="77777777" w:rsidR="000A1B44" w:rsidRPr="001864D7" w:rsidRDefault="000A1B44" w:rsidP="000A1B44">
      <w:pPr>
        <w:numPr>
          <w:ilvl w:val="0"/>
          <w:numId w:val="5"/>
        </w:numPr>
        <w:rPr>
          <w:lang w:val="en-GB"/>
        </w:rPr>
      </w:pPr>
      <w:r w:rsidRPr="001864D7">
        <w:t>Air quality alert </w:t>
      </w:r>
      <w:r w:rsidRPr="001864D7">
        <w:rPr>
          <w:lang w:val="en-GB"/>
        </w:rPr>
        <w:t> </w:t>
      </w:r>
    </w:p>
    <w:p w14:paraId="54014EF9" w14:textId="77777777" w:rsidR="000A1B44" w:rsidRPr="001864D7" w:rsidRDefault="000A1B44" w:rsidP="000A1B44">
      <w:pPr>
        <w:numPr>
          <w:ilvl w:val="0"/>
          <w:numId w:val="6"/>
        </w:numPr>
        <w:rPr>
          <w:lang w:val="en-GB"/>
        </w:rPr>
      </w:pPr>
      <w:r w:rsidRPr="001864D7">
        <w:t>Air quality map </w:t>
      </w:r>
      <w:r w:rsidRPr="001864D7">
        <w:rPr>
          <w:lang w:val="en-GB"/>
        </w:rPr>
        <w:t> </w:t>
      </w:r>
    </w:p>
    <w:p w14:paraId="513F8936" w14:textId="77777777" w:rsidR="000A1B44" w:rsidRPr="001864D7" w:rsidRDefault="000A1B44" w:rsidP="000A1B44">
      <w:pPr>
        <w:numPr>
          <w:ilvl w:val="0"/>
          <w:numId w:val="7"/>
        </w:numPr>
        <w:rPr>
          <w:lang w:val="en-GB"/>
        </w:rPr>
      </w:pPr>
      <w:r w:rsidRPr="001864D7">
        <w:t>Air pollution </w:t>
      </w:r>
      <w:r w:rsidRPr="001864D7">
        <w:rPr>
          <w:lang w:val="en-GB"/>
        </w:rPr>
        <w:t> </w:t>
      </w:r>
    </w:p>
    <w:p w14:paraId="0D7FC5E5" w14:textId="77777777" w:rsidR="000A1B44" w:rsidRPr="001864D7" w:rsidRDefault="000A1B44" w:rsidP="000A1B44">
      <w:pPr>
        <w:numPr>
          <w:ilvl w:val="0"/>
          <w:numId w:val="8"/>
        </w:numPr>
        <w:rPr>
          <w:lang w:val="en-GB"/>
        </w:rPr>
      </w:pPr>
      <w:r w:rsidRPr="001864D7">
        <w:t>Air pollution app</w:t>
      </w:r>
      <w:r w:rsidRPr="001864D7">
        <w:rPr>
          <w:lang w:val="en-GB"/>
        </w:rPr>
        <w:t> </w:t>
      </w:r>
    </w:p>
    <w:p w14:paraId="79D79D88" w14:textId="77777777" w:rsidR="000A1B44" w:rsidRPr="001864D7" w:rsidRDefault="000A1B44" w:rsidP="000A1B44">
      <w:pPr>
        <w:numPr>
          <w:ilvl w:val="0"/>
          <w:numId w:val="9"/>
        </w:numPr>
        <w:rPr>
          <w:lang w:val="en-GB"/>
        </w:rPr>
      </w:pPr>
      <w:r w:rsidRPr="001864D7">
        <w:t>Air pollution forecast </w:t>
      </w:r>
      <w:r w:rsidRPr="001864D7">
        <w:rPr>
          <w:lang w:val="en-GB"/>
        </w:rPr>
        <w:t> </w:t>
      </w:r>
    </w:p>
    <w:p w14:paraId="5FC36536" w14:textId="77777777" w:rsidR="000A1B44" w:rsidRPr="001864D7" w:rsidRDefault="000A1B44" w:rsidP="000A1B44">
      <w:pPr>
        <w:numPr>
          <w:ilvl w:val="0"/>
          <w:numId w:val="10"/>
        </w:numPr>
        <w:rPr>
          <w:lang w:val="en-GB"/>
        </w:rPr>
      </w:pPr>
      <w:r w:rsidRPr="001864D7">
        <w:t>Air pollution nowcast </w:t>
      </w:r>
      <w:r w:rsidRPr="001864D7">
        <w:rPr>
          <w:lang w:val="en-GB"/>
        </w:rPr>
        <w:t> </w:t>
      </w:r>
    </w:p>
    <w:p w14:paraId="660EBDBA" w14:textId="77777777" w:rsidR="000A1B44" w:rsidRPr="001864D7" w:rsidRDefault="000A1B44" w:rsidP="000A1B44">
      <w:pPr>
        <w:numPr>
          <w:ilvl w:val="0"/>
          <w:numId w:val="11"/>
        </w:numPr>
        <w:rPr>
          <w:lang w:val="en-GB"/>
        </w:rPr>
      </w:pPr>
      <w:r w:rsidRPr="001864D7">
        <w:t>Air pollution alert </w:t>
      </w:r>
      <w:r w:rsidRPr="001864D7">
        <w:rPr>
          <w:lang w:val="en-GB"/>
        </w:rPr>
        <w:t> </w:t>
      </w:r>
    </w:p>
    <w:p w14:paraId="5E918519" w14:textId="77777777" w:rsidR="000A1B44" w:rsidRPr="001864D7" w:rsidRDefault="000A1B44" w:rsidP="000A1B44">
      <w:pPr>
        <w:numPr>
          <w:ilvl w:val="0"/>
          <w:numId w:val="12"/>
        </w:numPr>
        <w:rPr>
          <w:lang w:val="en-GB"/>
        </w:rPr>
      </w:pPr>
      <w:r w:rsidRPr="001864D7">
        <w:t>Air pollution map </w:t>
      </w:r>
      <w:r w:rsidRPr="001864D7">
        <w:rPr>
          <w:lang w:val="en-GB"/>
        </w:rPr>
        <w:t> </w:t>
      </w:r>
    </w:p>
    <w:p w14:paraId="0FAC0BF1" w14:textId="77777777" w:rsidR="000A1B44" w:rsidRPr="001864D7" w:rsidRDefault="000A1B44" w:rsidP="000A1B44">
      <w:pPr>
        <w:numPr>
          <w:ilvl w:val="0"/>
          <w:numId w:val="13"/>
        </w:numPr>
        <w:rPr>
          <w:lang w:val="en-GB"/>
        </w:rPr>
      </w:pPr>
      <w:r w:rsidRPr="001864D7">
        <w:t>Smog</w:t>
      </w:r>
      <w:r w:rsidRPr="001864D7">
        <w:rPr>
          <w:lang w:val="en-GB"/>
        </w:rPr>
        <w:t> </w:t>
      </w:r>
    </w:p>
    <w:p w14:paraId="5652D9B1" w14:textId="77777777" w:rsidR="000A1B44" w:rsidRPr="001864D7" w:rsidRDefault="000A1B44" w:rsidP="000A1B44">
      <w:pPr>
        <w:numPr>
          <w:ilvl w:val="0"/>
          <w:numId w:val="14"/>
        </w:numPr>
        <w:rPr>
          <w:lang w:val="en-GB"/>
        </w:rPr>
      </w:pPr>
      <w:r w:rsidRPr="001864D7">
        <w:t>Smog app </w:t>
      </w:r>
      <w:r w:rsidRPr="001864D7">
        <w:rPr>
          <w:lang w:val="en-GB"/>
        </w:rPr>
        <w:t> </w:t>
      </w:r>
    </w:p>
    <w:p w14:paraId="43763D88" w14:textId="77777777" w:rsidR="000A1B44" w:rsidRPr="001864D7" w:rsidRDefault="000A1B44" w:rsidP="000A1B44">
      <w:pPr>
        <w:numPr>
          <w:ilvl w:val="0"/>
          <w:numId w:val="15"/>
        </w:numPr>
        <w:rPr>
          <w:lang w:val="en-GB"/>
        </w:rPr>
      </w:pPr>
      <w:r w:rsidRPr="001864D7">
        <w:t>Smog air</w:t>
      </w:r>
      <w:r w:rsidRPr="001864D7">
        <w:rPr>
          <w:lang w:val="en-GB"/>
        </w:rPr>
        <w:t> </w:t>
      </w:r>
    </w:p>
    <w:p w14:paraId="2A236944" w14:textId="77777777" w:rsidR="000A1B44" w:rsidRPr="001864D7" w:rsidRDefault="000A1B44" w:rsidP="000A1B44">
      <w:pPr>
        <w:numPr>
          <w:ilvl w:val="0"/>
          <w:numId w:val="16"/>
        </w:numPr>
        <w:rPr>
          <w:lang w:val="en-GB"/>
        </w:rPr>
      </w:pPr>
      <w:r w:rsidRPr="001864D7">
        <w:t>Smog alert </w:t>
      </w:r>
      <w:r w:rsidRPr="001864D7">
        <w:rPr>
          <w:lang w:val="en-GB"/>
        </w:rPr>
        <w:t> </w:t>
      </w:r>
    </w:p>
    <w:p w14:paraId="2B8A2DE5" w14:textId="77777777" w:rsidR="000A1B44" w:rsidRPr="001864D7" w:rsidRDefault="000A1B44" w:rsidP="000A1B44">
      <w:pPr>
        <w:numPr>
          <w:ilvl w:val="0"/>
          <w:numId w:val="17"/>
        </w:numPr>
        <w:rPr>
          <w:lang w:val="en-GB"/>
        </w:rPr>
      </w:pPr>
      <w:r w:rsidRPr="001864D7">
        <w:t>Smog forecast </w:t>
      </w:r>
      <w:r w:rsidRPr="001864D7">
        <w:rPr>
          <w:lang w:val="en-GB"/>
        </w:rPr>
        <w:t> </w:t>
      </w:r>
    </w:p>
    <w:p w14:paraId="6F0F7C03" w14:textId="77777777" w:rsidR="000A1B44" w:rsidRPr="001864D7" w:rsidRDefault="000A1B44" w:rsidP="000A1B44">
      <w:pPr>
        <w:numPr>
          <w:ilvl w:val="0"/>
          <w:numId w:val="18"/>
        </w:numPr>
        <w:rPr>
          <w:lang w:val="en-GB"/>
        </w:rPr>
      </w:pPr>
      <w:r w:rsidRPr="001864D7">
        <w:t>Smog nowcast </w:t>
      </w:r>
      <w:r w:rsidRPr="001864D7">
        <w:rPr>
          <w:lang w:val="en-GB"/>
        </w:rPr>
        <w:t> </w:t>
      </w:r>
    </w:p>
    <w:p w14:paraId="4015666B" w14:textId="77777777" w:rsidR="000A1B44" w:rsidRPr="001864D7" w:rsidRDefault="000A1B44" w:rsidP="000A1B44">
      <w:pPr>
        <w:numPr>
          <w:ilvl w:val="0"/>
          <w:numId w:val="19"/>
        </w:numPr>
        <w:rPr>
          <w:lang w:val="en-GB"/>
        </w:rPr>
      </w:pPr>
      <w:r w:rsidRPr="001864D7">
        <w:t>Check air quality </w:t>
      </w:r>
      <w:r w:rsidRPr="001864D7">
        <w:rPr>
          <w:lang w:val="en-GB"/>
        </w:rPr>
        <w:t> </w:t>
      </w:r>
    </w:p>
    <w:p w14:paraId="1006DCEF" w14:textId="77777777" w:rsidR="000A1B44" w:rsidRPr="001864D7" w:rsidRDefault="000A1B44" w:rsidP="000A1B44">
      <w:pPr>
        <w:numPr>
          <w:ilvl w:val="0"/>
          <w:numId w:val="20"/>
        </w:numPr>
        <w:rPr>
          <w:lang w:val="en-GB"/>
        </w:rPr>
      </w:pPr>
      <w:r w:rsidRPr="001864D7">
        <w:t>Air quality today</w:t>
      </w:r>
      <w:r w:rsidRPr="001864D7">
        <w:rPr>
          <w:lang w:val="en-GB"/>
        </w:rPr>
        <w:t> </w:t>
      </w:r>
    </w:p>
    <w:p w14:paraId="725669EE" w14:textId="77777777" w:rsidR="000A1B44" w:rsidRPr="001864D7" w:rsidRDefault="000A1B44" w:rsidP="000A1B44">
      <w:pPr>
        <w:numPr>
          <w:ilvl w:val="0"/>
          <w:numId w:val="21"/>
        </w:numPr>
        <w:rPr>
          <w:lang w:val="en-GB"/>
        </w:rPr>
      </w:pPr>
      <w:r w:rsidRPr="001864D7">
        <w:t>Air quality near me</w:t>
      </w:r>
      <w:r w:rsidRPr="001864D7">
        <w:rPr>
          <w:lang w:val="en-GB"/>
        </w:rPr>
        <w:t> </w:t>
      </w:r>
    </w:p>
    <w:p w14:paraId="782AB6A2" w14:textId="77777777" w:rsidR="000A1B44" w:rsidRDefault="000A1B44" w:rsidP="000A1B44">
      <w:pPr>
        <w:numPr>
          <w:ilvl w:val="0"/>
          <w:numId w:val="22"/>
        </w:numPr>
        <w:rPr>
          <w:lang w:val="en-GB"/>
        </w:rPr>
      </w:pPr>
      <w:r w:rsidRPr="001864D7">
        <w:t>My AQI air </w:t>
      </w:r>
      <w:r w:rsidRPr="001864D7">
        <w:rPr>
          <w:lang w:val="en-GB"/>
        </w:rPr>
        <w:t> </w:t>
      </w:r>
    </w:p>
    <w:p w14:paraId="31CDC380" w14:textId="77777777" w:rsidR="000A1B44" w:rsidRDefault="000A1B44"/>
    <w:sectPr w:rsidR="000A1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1793B"/>
    <w:multiLevelType w:val="multilevel"/>
    <w:tmpl w:val="2A428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7D5F45"/>
    <w:multiLevelType w:val="multilevel"/>
    <w:tmpl w:val="6882B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3F52E2"/>
    <w:multiLevelType w:val="multilevel"/>
    <w:tmpl w:val="DC0A0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F64C3F"/>
    <w:multiLevelType w:val="multilevel"/>
    <w:tmpl w:val="A01CE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41793B"/>
    <w:multiLevelType w:val="multilevel"/>
    <w:tmpl w:val="1E18B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82E2BD6"/>
    <w:multiLevelType w:val="multilevel"/>
    <w:tmpl w:val="D56E9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019692E"/>
    <w:multiLevelType w:val="multilevel"/>
    <w:tmpl w:val="B4AE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ACC6A06"/>
    <w:multiLevelType w:val="multilevel"/>
    <w:tmpl w:val="50B8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64388A"/>
    <w:multiLevelType w:val="multilevel"/>
    <w:tmpl w:val="773A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AC36677"/>
    <w:multiLevelType w:val="multilevel"/>
    <w:tmpl w:val="6D58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E3454B2"/>
    <w:multiLevelType w:val="multilevel"/>
    <w:tmpl w:val="EB5E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EA83FEB"/>
    <w:multiLevelType w:val="multilevel"/>
    <w:tmpl w:val="D07CB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0713993"/>
    <w:multiLevelType w:val="multilevel"/>
    <w:tmpl w:val="131EE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6A406EC"/>
    <w:multiLevelType w:val="multilevel"/>
    <w:tmpl w:val="7382C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C5F0595"/>
    <w:multiLevelType w:val="multilevel"/>
    <w:tmpl w:val="BEE02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C613A67"/>
    <w:multiLevelType w:val="multilevel"/>
    <w:tmpl w:val="7DBE8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E825E8C"/>
    <w:multiLevelType w:val="multilevel"/>
    <w:tmpl w:val="F466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396445D"/>
    <w:multiLevelType w:val="multilevel"/>
    <w:tmpl w:val="D770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E767382"/>
    <w:multiLevelType w:val="multilevel"/>
    <w:tmpl w:val="4B14B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0B06B8F"/>
    <w:multiLevelType w:val="multilevel"/>
    <w:tmpl w:val="1A082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4693147"/>
    <w:multiLevelType w:val="multilevel"/>
    <w:tmpl w:val="4BCC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BB40D81"/>
    <w:multiLevelType w:val="multilevel"/>
    <w:tmpl w:val="99586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12"/>
  </w:num>
  <w:num w:numId="3">
    <w:abstractNumId w:val="3"/>
  </w:num>
  <w:num w:numId="4">
    <w:abstractNumId w:val="10"/>
  </w:num>
  <w:num w:numId="5">
    <w:abstractNumId w:val="18"/>
  </w:num>
  <w:num w:numId="6">
    <w:abstractNumId w:val="14"/>
  </w:num>
  <w:num w:numId="7">
    <w:abstractNumId w:val="1"/>
  </w:num>
  <w:num w:numId="8">
    <w:abstractNumId w:val="4"/>
  </w:num>
  <w:num w:numId="9">
    <w:abstractNumId w:val="13"/>
  </w:num>
  <w:num w:numId="10">
    <w:abstractNumId w:val="5"/>
  </w:num>
  <w:num w:numId="11">
    <w:abstractNumId w:val="20"/>
  </w:num>
  <w:num w:numId="12">
    <w:abstractNumId w:val="6"/>
  </w:num>
  <w:num w:numId="13">
    <w:abstractNumId w:val="9"/>
  </w:num>
  <w:num w:numId="14">
    <w:abstractNumId w:val="15"/>
  </w:num>
  <w:num w:numId="15">
    <w:abstractNumId w:val="11"/>
  </w:num>
  <w:num w:numId="16">
    <w:abstractNumId w:val="0"/>
  </w:num>
  <w:num w:numId="17">
    <w:abstractNumId w:val="2"/>
  </w:num>
  <w:num w:numId="18">
    <w:abstractNumId w:val="8"/>
  </w:num>
  <w:num w:numId="19">
    <w:abstractNumId w:val="19"/>
  </w:num>
  <w:num w:numId="20">
    <w:abstractNumId w:val="21"/>
  </w:num>
  <w:num w:numId="21">
    <w:abstractNumId w:val="17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44"/>
    <w:rsid w:val="000A1B44"/>
    <w:rsid w:val="00B32894"/>
    <w:rsid w:val="00D24015"/>
    <w:rsid w:val="00F9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2EA3C"/>
  <w15:chartTrackingRefBased/>
  <w15:docId w15:val="{6B8CBA40-4417-AE4C-BB4A-35D81A8B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44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B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Kayla</dc:creator>
  <cp:keywords/>
  <dc:description/>
  <cp:lastModifiedBy>Oliver Ian Tolentino</cp:lastModifiedBy>
  <cp:revision>3</cp:revision>
  <dcterms:created xsi:type="dcterms:W3CDTF">2026-02-24T22:08:00Z</dcterms:created>
  <dcterms:modified xsi:type="dcterms:W3CDTF">2026-02-27T09:09:00Z</dcterms:modified>
</cp:coreProperties>
</file>